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Data Set Fig. 3.</w:t>
      </w:r>
      <w:r>
        <w:rPr>
          <w:rFonts w:cs="Times New Roman" w:ascii="Times New Roman" w:hAnsi="Times New Roman"/>
          <w:b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mx and lx at different temperatures of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 xml:space="preserve"> Hyadaphis foeniculi</w:t>
      </w:r>
      <w:r>
        <w:rPr>
          <w:rFonts w:cs="Times New Roman" w:ascii="Times New Roman" w:hAnsi="Times New Roman"/>
          <w:b/>
          <w:i/>
          <w:sz w:val="24"/>
          <w:szCs w:val="24"/>
          <w:lang w:val="en-US"/>
        </w:rPr>
        <w:t>.</w:t>
      </w:r>
    </w:p>
    <w:p>
      <w:pPr>
        <w:pStyle w:val="Normal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lang w:val="en-US"/>
        </w:rPr>
        <w:t>15°C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b/>
          <w:lang w:val="en-US"/>
        </w:rPr>
        <w:t>Day                             mx                                 lx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1.0000                        0.3000                       0.3109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2.0000                        0.2000                       0.3109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3.0000                        0.6000                       0.3109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4.0000                        0.2000                       0.3109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5.0000                        0.3000                       0.2221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6.0000                        0.4000                       0.1777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7.0000                        2.0000                       0.1333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8.0000                        3.0000                       0.1333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9.0000                        2.0000                       0.0888</w:t>
      </w:r>
    </w:p>
    <w:p>
      <w:pPr>
        <w:pStyle w:val="Normal"/>
        <w:rPr>
          <w:rFonts w:ascii="Times New Roman" w:hAnsi="Times New Roman" w:cs="Times New Roman"/>
          <w:i/>
          <w:i/>
          <w:lang w:val="en-US"/>
        </w:rPr>
      </w:pPr>
      <w:r>
        <w:rPr>
          <w:rFonts w:cs="Times New Roman" w:ascii="Times New Roman" w:hAnsi="Times New Roman"/>
          <w:lang w:val="en-US"/>
        </w:rPr>
        <w:t>10.000                        0.0000                       0.0888</w:t>
      </w:r>
    </w:p>
    <w:p>
      <w:pPr>
        <w:pStyle w:val="Normal"/>
        <w:jc w:val="center"/>
        <w:rPr>
          <w:rFonts w:ascii="Times New Roman" w:hAnsi="Times New Roman" w:cs="Times New Roman"/>
          <w:i/>
          <w:i/>
          <w:lang w:val="en-US"/>
        </w:rPr>
      </w:pPr>
      <w:r>
        <w:rPr>
          <w:rFonts w:cs="Times New Roman" w:ascii="Times New Roman" w:hAnsi="Times New Roman"/>
          <w:i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i/>
          <w:lang w:val="en-US"/>
        </w:rPr>
        <w:t>20°C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b/>
          <w:lang w:val="en-US"/>
        </w:rPr>
        <w:t>Day                                    mx                                    lx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1.0000                                0.4000                        0.4671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2.0000                                0.4000                        0.4671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3.0000                                0.4000                        0.4671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4.0000                                1.0000                        0.4671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5.0000                                0.7000                        0.4204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6.0000                                0.6000                        0.4204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7.0000                                0.2000                        0.3270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8.0000                                0.9000                        0.3270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9.0000                                0.4000                        0.3270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10.000                                0.5000                        0.3270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11.000                                0.8000                        0.3270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12.000                                0.3000                          0.3270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13.000                                0.6000                          0.3270</w:t>
      </w:r>
    </w:p>
    <w:p>
      <w:pPr>
        <w:pStyle w:val="Normal"/>
        <w:rPr>
          <w:rFonts w:ascii="Times New Roman" w:hAnsi="Times New Roman" w:cs="Times New Roman"/>
          <w:i/>
          <w:i/>
          <w:lang w:val="en-US"/>
        </w:rPr>
      </w:pPr>
      <w:r>
        <w:rPr>
          <w:rFonts w:cs="Times New Roman" w:ascii="Times New Roman" w:hAnsi="Times New Roman"/>
          <w:lang w:val="en-US"/>
        </w:rPr>
        <w:t>14.000                              0.6000                          0.3270</w:t>
      </w:r>
    </w:p>
    <w:p>
      <w:pPr>
        <w:pStyle w:val="Normal"/>
        <w:jc w:val="center"/>
        <w:rPr>
          <w:rFonts w:ascii="Times New Roman" w:hAnsi="Times New Roman" w:cs="Times New Roman"/>
          <w:i/>
          <w:i/>
          <w:lang w:val="en-US"/>
        </w:rPr>
      </w:pPr>
      <w:r>
        <w:rPr>
          <w:rFonts w:cs="Times New Roman" w:ascii="Times New Roman" w:hAnsi="Times New Roman"/>
          <w:i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i/>
          <w:lang w:val="en-US"/>
        </w:rPr>
        <w:t>25°C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b/>
          <w:lang w:val="en-US"/>
        </w:rPr>
        <w:t>Day                                    mx                                    lx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1.0000                             4.1000                            0.5913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2.0000                             3.0000                            0.5913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3.0000                             2.3000                            0.5913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4.0000                             3.6000                            0.5913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5.0000                              2.9000                            0.5420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6.0000                              1.3000                            0.5174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7.0000                              1.2000                            0.4681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8.0000                              2.2000                            0.4435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9.0000                              1.9000                            0.4435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10.000                              1.5000                            0.4188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11.000                              0.9000                            0.3696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12.000                               0.9000                           0.3449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13.000                               1.2000                           0.3449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14.000                               1.0000                            0.2957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i/>
          <w:lang w:val="en-US"/>
        </w:rPr>
        <w:t>28°C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b/>
          <w:lang w:val="en-US"/>
        </w:rPr>
        <w:t>Day                                    mx                                    lx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1.0000                               2.7000                           0.8495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2.0000                               2.3000                           0.8495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3.0000                              1.4000                            0.8495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4.0000                              2.7000                            0.7929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5.0000                              1.9000                            0.7929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6.0000                              1.5000                           0.7362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7.0000                              1.8000                           0.7362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8.0000                              2.0000                           0.6230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9.0000                              1.1000                           0.5663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10.0000                            1.1000                           0.5097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11.0000                            0.8000                           0.5097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12.0000                            1.0000                            0.3964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i/>
          <w:lang w:val="en-US"/>
        </w:rPr>
        <w:t>30°C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b/>
          <w:lang w:val="en-US"/>
        </w:rPr>
        <w:t>Day                              mx                                 lx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1.0000                       2.7000                          0.5912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2.0000                       2.5000                          0.5912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3.0000                      2.2000                           0.5912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4.0000                      1.6000                           0.5216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5.0000                      2.4000                          0.4521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6.0000                      2.5000                          0.4521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7.0000                      1.1000                          0.3825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8.0000                      0.4000                          0.3478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9.0000                      0.4000                          0.3130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10.000                       0.3000                         0.2782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11.0000                      1.0000                        0.2087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before="0" w:after="20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3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t-BR" w:eastAsia="zh-CN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Mang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tulo">
    <w:name w:val="Título"/>
    <w:basedOn w:val="Normal"/>
    <w:next w:val="TextBody"/>
    <w:qFormat/>
    <w:pPr>
      <w:keepNext w:val="true"/>
      <w:spacing w:before="240" w:after="120"/>
    </w:pPr>
    <w:rPr>
      <w:rFonts w:ascii="Arial" w:hAnsi="Arial" w:eastAsia="Microsoft YaHei" w:cs="Mangal"/>
      <w:sz w:val="28"/>
      <w:szCs w:val="28"/>
    </w:rPr>
  </w:style>
  <w:style w:type="paragraph" w:styleId="Legenda">
    <w:name w:val="Legenda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Ndice">
    <w:name w:val="Índice"/>
    <w:basedOn w:val="Normal"/>
    <w:qFormat/>
    <w:pPr>
      <w:suppressLineNumbers/>
    </w:pPr>
    <w:rPr>
      <w:rFonts w:cs="Mangal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04T14:34:00Z</dcterms:created>
  <dc:creator>micro</dc:creator>
  <dc:description/>
  <dc:language>en-US</dc:language>
  <cp:lastModifiedBy>Francisco de Sousa Ramalho</cp:lastModifiedBy>
  <dcterms:modified xsi:type="dcterms:W3CDTF">2015-03-04T14:38:00Z</dcterms:modified>
  <cp:revision>4</cp:revision>
  <dc:subject/>
  <dc:title/>
</cp:coreProperties>
</file>